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1737F3" w14:textId="77777777" w:rsidR="00222A84" w:rsidRPr="0053114F" w:rsidRDefault="00222A84" w:rsidP="00222A84">
      <w:pPr>
        <w:jc w:val="left"/>
        <w:rPr>
          <w:szCs w:val="21"/>
        </w:rPr>
      </w:pPr>
      <w:r w:rsidRPr="0053114F">
        <w:rPr>
          <w:rFonts w:hint="eastAsia"/>
          <w:b/>
          <w:bCs/>
        </w:rPr>
        <w:t xml:space="preserve">Tabel </w:t>
      </w:r>
      <w:r>
        <w:rPr>
          <w:b/>
          <w:bCs/>
        </w:rPr>
        <w:t>S1</w:t>
      </w:r>
      <w:r w:rsidRPr="0053114F">
        <w:rPr>
          <w:rFonts w:hint="eastAsia"/>
          <w:b/>
          <w:bCs/>
        </w:rPr>
        <w:t xml:space="preserve">. </w:t>
      </w:r>
      <w:r w:rsidRPr="0053114F">
        <w:rPr>
          <w:szCs w:val="21"/>
        </w:rPr>
        <w:t>Associations of Digital Engagement with Sleep Schedules Among Older Adults: Results from Panel Regression Models</w:t>
      </w:r>
      <w:r w:rsidRPr="0053114F">
        <w:rPr>
          <w:rFonts w:hint="eastAsia"/>
          <w:szCs w:val="21"/>
        </w:rPr>
        <w:t xml:space="preserve"> (</w:t>
      </w:r>
      <w:r w:rsidRPr="0053114F">
        <w:rPr>
          <w:szCs w:val="21"/>
        </w:rPr>
        <w:t>Detailed</w:t>
      </w:r>
      <w:r w:rsidRPr="0053114F">
        <w:rPr>
          <w:rFonts w:hint="eastAsia"/>
          <w:szCs w:val="21"/>
        </w:rPr>
        <w:t>)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134"/>
        <w:gridCol w:w="709"/>
        <w:gridCol w:w="709"/>
        <w:gridCol w:w="709"/>
        <w:gridCol w:w="567"/>
        <w:gridCol w:w="708"/>
        <w:gridCol w:w="567"/>
        <w:gridCol w:w="709"/>
        <w:gridCol w:w="567"/>
        <w:gridCol w:w="709"/>
        <w:gridCol w:w="567"/>
        <w:gridCol w:w="709"/>
        <w:gridCol w:w="708"/>
      </w:tblGrid>
      <w:tr w:rsidR="00222A84" w:rsidRPr="0053114F" w14:paraId="4B6B0917" w14:textId="77777777" w:rsidTr="008E1012">
        <w:trPr>
          <w:trHeight w:val="276"/>
        </w:trPr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3DCA469C" w14:textId="77777777" w:rsidR="00222A84" w:rsidRPr="0053114F" w:rsidRDefault="00222A84" w:rsidP="008E1012">
            <w:pPr>
              <w:jc w:val="left"/>
              <w:rPr>
                <w:rFonts w:ascii="SimSun" w:eastAsia="Times New Roman" w:hAnsi="SimSun" w:cs="SimSun"/>
                <w:kern w:val="0"/>
                <w:sz w:val="11"/>
                <w:szCs w:val="11"/>
              </w:rPr>
            </w:pPr>
            <w:bookmarkStart w:id="0" w:name="_Hlk207639937"/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Variable</w:t>
            </w:r>
            <w:r w:rsidRPr="0053114F">
              <w:rPr>
                <w:rFonts w:eastAsia="DengXian" w:cs="Times New Roman" w:hint="eastAsia"/>
                <w:color w:val="000000"/>
                <w:kern w:val="0"/>
                <w:sz w:val="11"/>
                <w:szCs w:val="11"/>
              </w:rPr>
              <w:t>s</w:t>
            </w:r>
          </w:p>
        </w:tc>
        <w:tc>
          <w:tcPr>
            <w:tcW w:w="2694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3A6A4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 xml:space="preserve">Sleep duration </w:t>
            </w:r>
          </w:p>
        </w:tc>
        <w:tc>
          <w:tcPr>
            <w:tcW w:w="2551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C9E7E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 xml:space="preserve">Afternoon nap </w:t>
            </w:r>
          </w:p>
        </w:tc>
        <w:tc>
          <w:tcPr>
            <w:tcW w:w="2693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93B76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Sleep onset time</w:t>
            </w:r>
          </w:p>
        </w:tc>
      </w:tr>
      <w:tr w:rsidR="00222A84" w:rsidRPr="0053114F" w14:paraId="12680095" w14:textId="77777777" w:rsidTr="008E1012">
        <w:trPr>
          <w:trHeight w:val="276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488E6C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8CA19F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21292E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p-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358A14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FED5DE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p-val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5F6CC1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DC1069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p-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6E865A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250E5A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p-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A45C80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7D711E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p-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6964D6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4E56E3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p-value</w:t>
            </w:r>
          </w:p>
        </w:tc>
      </w:tr>
      <w:tr w:rsidR="00222A84" w:rsidRPr="0053114F" w14:paraId="43AE4EA0" w14:textId="77777777" w:rsidTr="008E1012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B1DDC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Digital ac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56792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-0.154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34666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08249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2EC15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7B8FE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-0.156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0E088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2AFC8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E2E32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F2A40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0.664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4BD47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E3971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E660F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</w:tr>
      <w:tr w:rsidR="00222A84" w:rsidRPr="0053114F" w14:paraId="28883BF8" w14:textId="77777777" w:rsidTr="008E1012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B2FA9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03092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4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44A7F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AD4EA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6C243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77975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B2D50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60532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217CF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82AB8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7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B8DC0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9EA16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61C4A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</w:tr>
      <w:tr w:rsidR="00222A84" w:rsidRPr="0053114F" w14:paraId="4323C276" w14:textId="77777777" w:rsidTr="008E1012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160F4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Online ti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12B89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FF7C5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1019B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-0.068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76443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.0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E26B9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04C83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43E77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 xml:space="preserve">0.00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D4541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6A947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8DA63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F00BF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0.372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C9819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&lt;.001</w:t>
            </w:r>
          </w:p>
        </w:tc>
      </w:tr>
      <w:tr w:rsidR="00222A84" w:rsidRPr="0053114F" w14:paraId="7D0C6DDD" w14:textId="77777777" w:rsidTr="008E1012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7F85E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FFD46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43913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E7528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3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13E8C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9517C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7C69C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B09DE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65027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DE573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83B3A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500BA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8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9C58D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222A84" w:rsidRPr="0053114F" w14:paraId="4A7977FB" w14:textId="77777777" w:rsidTr="008E1012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FA79A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Gen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DA392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0.355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91612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077F2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0.317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65CBA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&lt;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00EEE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0.122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9A59E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35A1D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 xml:space="preserve">0.03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501D3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3B5BA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-0.133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F4B47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.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7D12A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 xml:space="preserve">0.15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00129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.54</w:t>
            </w:r>
          </w:p>
        </w:tc>
      </w:tr>
      <w:tr w:rsidR="00222A84" w:rsidRPr="0053114F" w14:paraId="2B346377" w14:textId="77777777" w:rsidTr="008E1012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CBC37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D5043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D02B7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E015E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7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759A7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721BA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5B00A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F56CF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3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221AF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3124A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6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160F2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1095E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25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132BD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222A84" w:rsidRPr="0053114F" w14:paraId="68194618" w14:textId="77777777" w:rsidTr="008E1012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887CD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At marri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E8675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 xml:space="preserve">-0.0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91F2E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.4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DF81B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0.245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42032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.0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3BF5B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 xml:space="preserve">-0.00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0F1CF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.5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94D51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0.102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80253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.0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E2B8E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 xml:space="preserve">-0.09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9B4BD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77B72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 xml:space="preserve">0.02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79484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.95</w:t>
            </w:r>
          </w:p>
        </w:tc>
      </w:tr>
      <w:tr w:rsidR="00222A84" w:rsidRPr="0053114F" w14:paraId="1EAFB9B5" w14:textId="77777777" w:rsidTr="008E1012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30520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86084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3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B4ACC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13959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1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1B883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067BC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87197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A5C9D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5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FB3B3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DAA7F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7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2CD7D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1F7EB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35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0E576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222A84" w:rsidRPr="0053114F" w14:paraId="7D8D8B8C" w14:textId="77777777" w:rsidTr="008E1012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4266D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Edu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2FCFD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-0.022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04423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2BE77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 xml:space="preserve">-0.0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1CD93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.7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83AEC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-0.010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94441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C52C1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 xml:space="preserve">-0.0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FB62B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C536F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0.093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98B90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BDCAA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 xml:space="preserve">0.02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D5F4A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.58</w:t>
            </w:r>
          </w:p>
        </w:tc>
      </w:tr>
      <w:tr w:rsidR="00222A84" w:rsidRPr="0053114F" w14:paraId="6BD5689A" w14:textId="77777777" w:rsidTr="008E1012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F68C1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2875C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FA6B1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ABF12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10F9A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03660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2D9E3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DD194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DD4D7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AE6D1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5A7F0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85BA9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3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12215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222A84" w:rsidRPr="0053114F" w14:paraId="508A8E02" w14:textId="77777777" w:rsidTr="008E1012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AC824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Househo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CF202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-0.423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D03FB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E7213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-0.318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B1E17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.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E345E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-0.138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BD616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0DEF5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 xml:space="preserve">-0.08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65C74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5CD38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0.938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EB994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2539C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 xml:space="preserve">0.51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E5048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.20</w:t>
            </w:r>
          </w:p>
        </w:tc>
      </w:tr>
      <w:tr w:rsidR="00222A84" w:rsidRPr="0053114F" w14:paraId="3D9F4F0D" w14:textId="77777777" w:rsidTr="008E1012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6B0E0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C6C85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3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C20C8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252CC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13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F5A83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03DEA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40A41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A4E0F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5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1653F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60CE3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6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922A0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23CDF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39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634AB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222A84" w:rsidRPr="0053114F" w14:paraId="547AD6CE" w14:textId="77777777" w:rsidTr="008E1012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871C7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1A0C9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0.005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1E90D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6941B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 xml:space="preserve">0.0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C975D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.7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7B688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0.005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260E4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BCA5E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 xml:space="preserve">0.0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F5330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72684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-0.090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D53C4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380C8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-0.129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07F28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&lt;.001</w:t>
            </w:r>
          </w:p>
        </w:tc>
      </w:tr>
      <w:tr w:rsidR="00222A84" w:rsidRPr="0053114F" w14:paraId="03C287F6" w14:textId="77777777" w:rsidTr="008E1012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F7C4C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032D2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A7981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4342F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2E5AF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25919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0C47C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EAFED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FD9B6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FE0F2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5AF34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F5182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2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6A631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222A84" w:rsidRPr="0053114F" w14:paraId="698B1C2B" w14:textId="77777777" w:rsidTr="008E1012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699E5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Self-rated heal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AC281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 xml:space="preserve">-0.00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4A050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.5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6E18B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-0.087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79272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.0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A107A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0.015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71C45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457F6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 xml:space="preserve">-0.0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F4A7D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97A40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-0.038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39EC1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DF9C0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 xml:space="preserve">0.00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317F7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.97</w:t>
            </w:r>
          </w:p>
        </w:tc>
      </w:tr>
      <w:tr w:rsidR="00222A84" w:rsidRPr="0053114F" w14:paraId="5C817C9C" w14:textId="77777777" w:rsidTr="008E1012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49BBA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6FCF2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2A99B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1630C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3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17EA1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3B3F7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BDD88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E52DF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DEBC9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B4F64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19335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936F8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10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E6BFD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222A84" w:rsidRPr="0053114F" w14:paraId="4D4E1B6A" w14:textId="77777777" w:rsidTr="008E1012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6533F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Religious beli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48B47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 xml:space="preserve">-0.0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FF225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.8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936A1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 xml:space="preserve">0.06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19961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 xml:space="preserve">.75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5E9D7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 xml:space="preserve">-0.01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8C182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.6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4815A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 xml:space="preserve">-0.03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32D77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40AEB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 xml:space="preserve">0.12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3A74C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5E4DA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 xml:space="preserve">-0.42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95BA8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.44</w:t>
            </w:r>
          </w:p>
        </w:tc>
      </w:tr>
      <w:tr w:rsidR="00222A84" w:rsidRPr="0053114F" w14:paraId="312446F1" w14:textId="77777777" w:rsidTr="008E1012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E941D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4F7E0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8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60FF6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F2410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2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74F88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2E674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3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FC603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C1AB6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8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985BF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CAAC1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13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F9B0E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C6C56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55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4E9A5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222A84" w:rsidRPr="0053114F" w14:paraId="6F7A4459" w14:textId="77777777" w:rsidTr="008E1012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269E2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Chronic diseas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4F73D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-0.078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DCDD5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E22B7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 xml:space="preserve">-0.03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6CB7A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.6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8F10C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0.039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41826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F4BE3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0.089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F1463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DFA67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 xml:space="preserve">0.02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BEC21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E75FF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 xml:space="preserve">-0.06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18078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.74</w:t>
            </w:r>
          </w:p>
        </w:tc>
      </w:tr>
      <w:tr w:rsidR="00222A84" w:rsidRPr="0053114F" w14:paraId="11C25977" w14:textId="77777777" w:rsidTr="008E1012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CF27C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F44F4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5308A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3E730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7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8FA19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F6CDF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06E0B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A7D54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3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6D77B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56CF6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4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20D0E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BBD4F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18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A56D7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222A84" w:rsidRPr="0053114F" w14:paraId="078F9599" w14:textId="77777777" w:rsidTr="008E1012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ED829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c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783FF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7.203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FA514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CC922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7.131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CE12A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&lt;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6CA7F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0.848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3337E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B3BF2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0.675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77E37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1F2DF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F4E9E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7FC1C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F89A1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</w:tr>
      <w:tr w:rsidR="00222A84" w:rsidRPr="0053114F" w14:paraId="0E08EC7C" w14:textId="77777777" w:rsidTr="008E1012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AB339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A64BA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18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7174D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5B5BF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53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A32E2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EE16B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07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A8D21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4FADD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(0.22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8BBE4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CD7DE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248C6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EA7B2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45AB6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</w:tr>
      <w:tr w:rsidR="00222A84" w:rsidRPr="0053114F" w14:paraId="168B6C86" w14:textId="77777777" w:rsidTr="008E1012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507E6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Year fixed effe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CB488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6A52B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B1B57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4C5B3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14FDA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12048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04BF1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E1199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60B7F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3FD13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097FF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3E029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</w:tr>
      <w:tr w:rsidR="00222A84" w:rsidRPr="0053114F" w14:paraId="2D9FA1BB" w14:textId="77777777" w:rsidTr="008E1012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F0C3F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Year random effe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5B63D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D0478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16648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DA735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467EE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400D6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0D062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713BF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D5F8D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783E9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C3366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C9AE8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222A84" w:rsidRPr="0053114F" w14:paraId="5553D73B" w14:textId="77777777" w:rsidTr="008E1012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C488A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Sample siz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7CC85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157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DE3DC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B24B9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13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C90B8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8AF92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101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44DE1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C8268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8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3CF89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D8912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154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04A43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DB432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12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6C36D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222A84" w:rsidRPr="0053114F" w14:paraId="11678713" w14:textId="77777777" w:rsidTr="008E1012">
        <w:trPr>
          <w:trHeight w:val="276"/>
        </w:trPr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C74D9D7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R</w:t>
            </w: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9D5B3B1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 xml:space="preserve">0.0351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65B7C0C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EB29DAB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 xml:space="preserve">0.0394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5783A3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961C7DF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 xml:space="preserve">0.0531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3DB70A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A3CC3B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 xml:space="preserve">0.0225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DEC5DC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5934E9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14F73A8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14E9E5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D5DC550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</w:tr>
      <w:tr w:rsidR="00222A84" w:rsidRPr="0053114F" w14:paraId="59E15375" w14:textId="77777777" w:rsidTr="008E1012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BB5A4DD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Wald chi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2829EA2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80C795B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1985CFE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D345A4F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C7960F7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789BC86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A121D86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403640A" w14:textId="77777777" w:rsidR="00222A84" w:rsidRPr="0053114F" w:rsidRDefault="00222A84" w:rsidP="008E1012">
            <w:pPr>
              <w:widowControl/>
              <w:jc w:val="left"/>
              <w:rPr>
                <w:rFonts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1219C9D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 xml:space="preserve">1226.42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18209BB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4BC047B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  <w:t>55.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C04A956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1"/>
                <w:szCs w:val="11"/>
              </w:rPr>
            </w:pPr>
          </w:p>
        </w:tc>
      </w:tr>
      <w:bookmarkEnd w:id="0"/>
    </w:tbl>
    <w:p w14:paraId="344B9C13" w14:textId="77777777" w:rsidR="00222A84" w:rsidRPr="0053114F" w:rsidRDefault="00222A84" w:rsidP="00222A84"/>
    <w:p w14:paraId="53AF664F" w14:textId="77777777" w:rsidR="00222A84" w:rsidRPr="0053114F" w:rsidRDefault="00222A84" w:rsidP="00222A84">
      <w:pPr>
        <w:jc w:val="left"/>
        <w:rPr>
          <w:szCs w:val="21"/>
          <w:vertAlign w:val="superscript"/>
        </w:rPr>
      </w:pPr>
      <w:r w:rsidRPr="0053114F">
        <w:rPr>
          <w:rFonts w:hint="eastAsia"/>
          <w:b/>
          <w:bCs/>
        </w:rPr>
        <w:t>Tabel</w:t>
      </w:r>
      <w:r>
        <w:rPr>
          <w:b/>
          <w:bCs/>
        </w:rPr>
        <w:t xml:space="preserve"> S2</w:t>
      </w:r>
      <w:r w:rsidRPr="0053114F">
        <w:rPr>
          <w:rFonts w:hint="eastAsia"/>
          <w:b/>
          <w:bCs/>
        </w:rPr>
        <w:t xml:space="preserve">. </w:t>
      </w:r>
      <w:r w:rsidRPr="0053114F">
        <w:rPr>
          <w:szCs w:val="21"/>
        </w:rPr>
        <w:t xml:space="preserve">The correlation between digital access and mediating </w:t>
      </w:r>
      <w:proofErr w:type="spellStart"/>
      <w:r w:rsidRPr="0053114F">
        <w:rPr>
          <w:szCs w:val="21"/>
        </w:rPr>
        <w:t>variables</w:t>
      </w:r>
      <w:r w:rsidRPr="0053114F">
        <w:rPr>
          <w:szCs w:val="21"/>
          <w:vertAlign w:val="superscript"/>
        </w:rPr>
        <w:t>a</w:t>
      </w:r>
      <w:proofErr w:type="spellEnd"/>
    </w:p>
    <w:tbl>
      <w:tblPr>
        <w:tblW w:w="8364" w:type="dxa"/>
        <w:tblLook w:val="04A0" w:firstRow="1" w:lastRow="0" w:firstColumn="1" w:lastColumn="0" w:noHBand="0" w:noVBand="1"/>
      </w:tblPr>
      <w:tblGrid>
        <w:gridCol w:w="4111"/>
        <w:gridCol w:w="4253"/>
      </w:tblGrid>
      <w:tr w:rsidR="00222A84" w:rsidRPr="0053114F" w14:paraId="465429CA" w14:textId="77777777" w:rsidTr="008E1012">
        <w:trPr>
          <w:trHeight w:val="300"/>
        </w:trPr>
        <w:tc>
          <w:tcPr>
            <w:tcW w:w="41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F4C3A3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22"/>
              </w:rPr>
              <w:t>Mediator Variables</w:t>
            </w:r>
          </w:p>
        </w:tc>
        <w:tc>
          <w:tcPr>
            <w:tcW w:w="42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01FD02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22"/>
              </w:rPr>
              <w:t>Digital Access Model (</w:t>
            </w:r>
            <w:proofErr w:type="spellStart"/>
            <w:r w:rsidRPr="0053114F">
              <w:rPr>
                <w:rFonts w:eastAsia="DengXian" w:cs="Times New Roman"/>
                <w:color w:val="000000"/>
                <w:kern w:val="0"/>
                <w:sz w:val="22"/>
              </w:rPr>
              <w:t>coef</w:t>
            </w:r>
            <w:proofErr w:type="spellEnd"/>
            <w:r w:rsidRPr="0053114F">
              <w:rPr>
                <w:rFonts w:eastAsia="DengXian" w:cs="Times New Roman"/>
                <w:color w:val="000000"/>
                <w:kern w:val="0"/>
                <w:sz w:val="22"/>
              </w:rPr>
              <w:t>/SE/p-value)</w:t>
            </w:r>
          </w:p>
        </w:tc>
      </w:tr>
      <w:tr w:rsidR="00222A84" w:rsidRPr="0053114F" w14:paraId="7319E24A" w14:textId="77777777" w:rsidTr="008E101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41229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22"/>
              </w:rPr>
              <w:t>Non-farm payroll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97853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22"/>
              </w:rPr>
              <w:t>0.120/0.018/&lt;.001</w:t>
            </w:r>
          </w:p>
        </w:tc>
      </w:tr>
      <w:tr w:rsidR="00222A84" w:rsidRPr="0053114F" w14:paraId="07C85660" w14:textId="77777777" w:rsidTr="008E101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B1E6E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22"/>
              </w:rPr>
              <w:t>Protein intak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B2ADE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22"/>
              </w:rPr>
              <w:t>0.047/0.016/&lt;.01</w:t>
            </w:r>
          </w:p>
        </w:tc>
      </w:tr>
      <w:tr w:rsidR="00222A84" w:rsidRPr="0053114F" w14:paraId="2E417AAB" w14:textId="77777777" w:rsidTr="008E101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65E8B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22"/>
              </w:rPr>
              <w:t>Memory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5C0C8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22"/>
              </w:rPr>
              <w:t>0.335/0.035/&lt;.001</w:t>
            </w:r>
          </w:p>
        </w:tc>
      </w:tr>
      <w:tr w:rsidR="00222A84" w:rsidRPr="0053114F" w14:paraId="11C9AF9B" w14:textId="77777777" w:rsidTr="008E1012">
        <w:trPr>
          <w:trHeight w:val="289"/>
        </w:trPr>
        <w:tc>
          <w:tcPr>
            <w:tcW w:w="411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10BCCF0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CC1CC5B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22"/>
              </w:rPr>
              <w:t>-0.659/0.139/&lt;.001</w:t>
            </w:r>
          </w:p>
        </w:tc>
      </w:tr>
      <w:tr w:rsidR="00222A84" w:rsidRPr="0053114F" w14:paraId="6375D588" w14:textId="77777777" w:rsidTr="008E101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1627A0C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22"/>
              </w:rPr>
              <w:t>IADL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9F0BC55" w14:textId="77777777" w:rsidR="00222A84" w:rsidRPr="0053114F" w:rsidRDefault="00222A84" w:rsidP="008E101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3114F">
              <w:rPr>
                <w:rFonts w:eastAsia="DengXian" w:cs="Times New Roman"/>
                <w:color w:val="000000"/>
                <w:kern w:val="0"/>
                <w:sz w:val="22"/>
              </w:rPr>
              <w:t>-0.139/0.039/&lt;.001</w:t>
            </w:r>
          </w:p>
        </w:tc>
      </w:tr>
    </w:tbl>
    <w:p w14:paraId="3A8DA0BE" w14:textId="77777777" w:rsidR="00222A84" w:rsidRPr="0053114F" w:rsidRDefault="00222A84" w:rsidP="00222A84">
      <w:proofErr w:type="spellStart"/>
      <w:r w:rsidRPr="0053114F">
        <w:rPr>
          <w:vertAlign w:val="superscript"/>
        </w:rPr>
        <w:t>a</w:t>
      </w:r>
      <w:r w:rsidRPr="0053114F">
        <w:t>The</w:t>
      </w:r>
      <w:proofErr w:type="spellEnd"/>
      <w:r w:rsidRPr="0053114F">
        <w:t xml:space="preserve"> control variables and the fixed effect of the year were controlled.</w:t>
      </w:r>
    </w:p>
    <w:p w14:paraId="4D78ACDC" w14:textId="77777777" w:rsidR="001F721D" w:rsidRDefault="001F721D"/>
    <w:sectPr w:rsidR="001F72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A84"/>
    <w:rsid w:val="001F721D"/>
    <w:rsid w:val="00222A84"/>
    <w:rsid w:val="0024043A"/>
    <w:rsid w:val="0027417A"/>
    <w:rsid w:val="00457AA6"/>
    <w:rsid w:val="007E7522"/>
    <w:rsid w:val="00A83538"/>
    <w:rsid w:val="00D42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A81BD"/>
  <w15:chartTrackingRefBased/>
  <w15:docId w15:val="{DC26D30C-3CD5-A54E-AF02-468802B8B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A84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2A84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2A84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2A84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2A84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2A84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2A84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2A84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2A84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2A84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A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2A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2A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2A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2A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2A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2A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2A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2A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2A84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2A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2A84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2A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2A84"/>
    <w:pPr>
      <w:widowControl/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2A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2A84"/>
    <w:pPr>
      <w:widowControl/>
      <w:spacing w:after="160" w:line="278" w:lineRule="auto"/>
      <w:ind w:left="720"/>
      <w:contextualSpacing/>
      <w:jc w:val="left"/>
    </w:pPr>
    <w:rPr>
      <w:rFonts w:asciiTheme="minorHAnsi" w:eastAsiaTheme="minorEastAsia" w:hAnsiTheme="minorHAnsi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2A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2A8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2A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2A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5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fei Sun</dc:creator>
  <cp:keywords/>
  <dc:description/>
  <cp:lastModifiedBy>Mengfei Sun</cp:lastModifiedBy>
  <cp:revision>1</cp:revision>
  <dcterms:created xsi:type="dcterms:W3CDTF">2025-10-20T14:51:00Z</dcterms:created>
  <dcterms:modified xsi:type="dcterms:W3CDTF">2025-10-20T14:51:00Z</dcterms:modified>
</cp:coreProperties>
</file>